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40" w:type="dxa"/>
        <w:tblLook w:val="04A0" w:firstRow="1" w:lastRow="0" w:firstColumn="1" w:lastColumn="0" w:noHBand="0" w:noVBand="1"/>
      </w:tblPr>
      <w:tblGrid>
        <w:gridCol w:w="2407"/>
        <w:gridCol w:w="1402"/>
        <w:gridCol w:w="2074"/>
        <w:gridCol w:w="1250"/>
        <w:gridCol w:w="976"/>
        <w:gridCol w:w="2131"/>
      </w:tblGrid>
      <w:tr w:rsidR="009B1A8F" w:rsidRPr="009B1A8F" w:rsidTr="009B1A8F">
        <w:trPr>
          <w:trHeight w:val="585"/>
        </w:trPr>
        <w:tc>
          <w:tcPr>
            <w:tcW w:w="10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S3: Significantly and differentially expressed </w:t>
            </w:r>
            <w:proofErr w:type="spellStart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rcRNAs</w:t>
            </w:r>
            <w:proofErr w:type="spellEnd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 low frequency </w:t>
            </w:r>
            <w:proofErr w:type="spellStart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MS</w:t>
            </w:r>
            <w:proofErr w:type="spellEnd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d sham </w:t>
            </w:r>
            <w:proofErr w:type="spellStart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MS</w:t>
            </w:r>
            <w:proofErr w:type="spellEnd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ice.</w:t>
            </w:r>
          </w:p>
        </w:tc>
      </w:tr>
      <w:tr w:rsidR="009B1A8F" w:rsidRPr="009B1A8F" w:rsidTr="009B1A8F">
        <w:trPr>
          <w:trHeight w:val="345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beName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 (ab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oTyp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ID</w:t>
            </w:r>
            <w:proofErr w:type="spellEnd"/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2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9162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664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621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5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8782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57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91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3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139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165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009</w:t>
            </w:r>
          </w:p>
        </w:tc>
        <w:bookmarkStart w:id="0" w:name="_GoBack"/>
        <w:bookmarkEnd w:id="0"/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3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2568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85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69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9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4264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08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03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1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3960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9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03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8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1953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591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63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2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7925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658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87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5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2257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081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84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9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6806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52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83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1143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888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06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7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9471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976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88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1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8582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25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14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4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825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819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55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2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381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85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80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9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64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8613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39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9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5624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602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90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3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742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96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18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9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02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525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27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0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2534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128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20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3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2775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053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70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1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5948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304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94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7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308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624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14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6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1870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693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76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1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6020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56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47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4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836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89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72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3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1918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949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96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3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38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618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58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6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0424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182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02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2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49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2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75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8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4359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4118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49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8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6886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427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15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0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77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169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61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2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E-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486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76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4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4408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6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82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1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876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4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35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5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958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772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54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7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4596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667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89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7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69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52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69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7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366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333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13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0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286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15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72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UST_OEV3_0891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841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875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63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0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483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26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02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0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8955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183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52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0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6107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413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69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4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5995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193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92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3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85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5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64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1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16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236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64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5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072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477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33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6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975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837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35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9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7220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44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48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2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584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351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78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9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422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599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83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9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8701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119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63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1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8082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900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62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3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4633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459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33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9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674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986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16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0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1974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87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63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7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74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188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24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3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9360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00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47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0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313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350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73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4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752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23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89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1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512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800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02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8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3413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649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01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4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383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7680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95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8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2383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20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87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5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377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174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05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5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4940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53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40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9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1556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61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71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7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827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804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91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4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682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532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03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1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0183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54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08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1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142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094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21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1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6128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140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96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3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572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147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73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188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15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61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1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00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03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82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4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163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527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37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2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675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866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39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3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119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368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97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8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8139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9396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54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1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8985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793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96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3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9258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305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75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6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3808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929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05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5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949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514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73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0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587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75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68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2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454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914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30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2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7930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177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50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0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1326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766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31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3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522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176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88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6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1163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069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24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1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8239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496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38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4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180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467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34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2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643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45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09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3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860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41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04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9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3301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38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11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3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3810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870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66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0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244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11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636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3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1947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190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06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2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3969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062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74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4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767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94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56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1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7012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031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96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6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5105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879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41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1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0848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212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57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2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250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756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12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5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9110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40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08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4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999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064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58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7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59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31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28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3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7206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56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48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0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4351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9816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11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7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4963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833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71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2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1097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661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03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6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697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01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68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1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15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422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60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8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812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0972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22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9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9604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75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49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7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92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939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26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8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0706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675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09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9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7572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359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41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4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615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8924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58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6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1573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598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03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4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0081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860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48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7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9179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14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72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8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534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18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78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1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136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05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88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3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2418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017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99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9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8485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228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33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6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23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255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60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3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1697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053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46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2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770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69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72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1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243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950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79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5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390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83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76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1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939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367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97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5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0352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095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21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1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2943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500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28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9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32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784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28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4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5399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410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18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2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7174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614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58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2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0779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83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78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0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8451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662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51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3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366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676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60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7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69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388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66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7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609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567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75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6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4970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04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82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0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6997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39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23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7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364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619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87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2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133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180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18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8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503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269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02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2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7514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032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47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9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2528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234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82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0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1520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08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93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9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6955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611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81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0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5772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08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06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6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635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78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57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5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7783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4956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23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9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8828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371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54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7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1179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95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57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8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115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528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99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0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9506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979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11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6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1813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322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48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7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605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969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79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9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7097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502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79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7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6962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75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27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0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371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33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06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0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4546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318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65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3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937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133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89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6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368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06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84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8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0681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365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13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8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1472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088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45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65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7490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21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72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7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5732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19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37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6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416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7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23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9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7984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375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90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4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8778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829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98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2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7314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428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58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0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230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598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07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4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382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320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02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0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924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923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06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6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6302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20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73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2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257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124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15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9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9170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948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84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5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0630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6584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29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2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5293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225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64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8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849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186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97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6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E-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93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47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2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156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900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73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0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E-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034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22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6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027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284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34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1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9914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893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65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0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481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0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79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4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8332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3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07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4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1417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478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97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8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1903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374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98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5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8980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888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43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7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634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812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44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8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8397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108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50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7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624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14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99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9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4425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25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11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7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371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447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41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1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8414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33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33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2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7607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74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30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1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746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356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624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5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5076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245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97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0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4763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48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64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2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7292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6159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83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2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2184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190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66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0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170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820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58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2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0777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142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89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0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840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35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75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4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E-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80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76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1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741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066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81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7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6603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533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73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8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737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542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42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0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3637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188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33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1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6747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25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82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6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3531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897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33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2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4353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725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89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1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417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3602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96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2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784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097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80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3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548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518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36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2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5787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1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39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9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6972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78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95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4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3546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7318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32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7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567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497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35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3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14709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351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40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4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9026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1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07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6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0936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48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08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0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3643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195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642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1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5383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48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29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9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831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728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66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7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3363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142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89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3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4233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16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73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4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136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80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72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7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728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308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13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0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9615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546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23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5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4815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155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82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6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10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808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15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0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9514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088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22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2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9418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1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69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92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727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37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059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0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0681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0997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22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0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4201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128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66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9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99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0486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88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0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742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573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637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3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036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363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87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8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429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58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78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3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3637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943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0406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9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4645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404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05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0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1357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43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417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08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826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714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90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4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7743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9234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77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81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7942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116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181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45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9602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22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75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7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8549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0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47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6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5635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979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459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4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1697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289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605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2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823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778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38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84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2402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2845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264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65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2703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705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363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7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9052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7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72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2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0529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94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432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6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1901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907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15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77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1041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33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332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91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20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696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178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9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9189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948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380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9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261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21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63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51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0085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89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513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1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9412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445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47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5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8591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203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90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37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324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427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666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6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6750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083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8973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8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267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64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588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755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336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253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15879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5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5702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70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147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73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5876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098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2704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26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47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44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7931</w:t>
            </w:r>
          </w:p>
        </w:tc>
      </w:tr>
      <w:tr w:rsidR="009B1A8F" w:rsidRPr="009B1A8F" w:rsidTr="009B1A8F">
        <w:trPr>
          <w:trHeight w:val="2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OEV3_0813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9983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127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A8F" w:rsidRPr="009B1A8F" w:rsidRDefault="009B1A8F" w:rsidP="009B1A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A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_circ_0009369</w:t>
            </w:r>
          </w:p>
        </w:tc>
      </w:tr>
    </w:tbl>
    <w:p w:rsidR="000B7A21" w:rsidRDefault="000B7A21"/>
    <w:sectPr w:rsidR="000B7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A8F"/>
    <w:rsid w:val="000B7A21"/>
    <w:rsid w:val="009B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A56C7-2FAE-4664-AAF4-2E2FB48A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B1A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B1A8F"/>
    <w:rPr>
      <w:color w:val="954F72"/>
      <w:u w:val="single"/>
    </w:rPr>
  </w:style>
  <w:style w:type="paragraph" w:customStyle="1" w:styleId="msonormal0">
    <w:name w:val="msonormal"/>
    <w:basedOn w:val="a"/>
    <w:rsid w:val="009B1A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B1A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B1A8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9B1A8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B1A8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8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32</Words>
  <Characters>16148</Characters>
  <Application>Microsoft Office Word</Application>
  <DocSecurity>0</DocSecurity>
  <Lines>134</Lines>
  <Paragraphs>37</Paragraphs>
  <ScaleCrop>false</ScaleCrop>
  <Company>DoubleOX</Company>
  <LinksUpToDate>false</LinksUpToDate>
  <CharactersWithSpaces>1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11-28T14:24:00Z</dcterms:created>
  <dcterms:modified xsi:type="dcterms:W3CDTF">2022-11-28T14:25:00Z</dcterms:modified>
</cp:coreProperties>
</file>